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377" w:rsidRPr="00CD4558" w:rsidRDefault="00775377" w:rsidP="00775377">
      <w:pPr>
        <w:rPr>
          <w:b/>
        </w:rPr>
      </w:pPr>
      <w:r w:rsidRPr="00CD4558">
        <w:rPr>
          <w:b/>
        </w:rPr>
        <w:t xml:space="preserve">The RECORD statement </w:t>
      </w:r>
    </w:p>
    <w:p w:rsidR="00775377" w:rsidRPr="00CD4558" w:rsidRDefault="00775377" w:rsidP="00775377">
      <w:pPr>
        <w:rPr>
          <w:b/>
        </w:rPr>
      </w:pPr>
      <w:bookmarkStart w:id="0" w:name="_gjdgxs" w:colFirst="0" w:colLast="0"/>
      <w:bookmarkEnd w:id="0"/>
    </w:p>
    <w:tbl>
      <w:tblPr>
        <w:tblW w:w="14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704"/>
        <w:gridCol w:w="3260"/>
        <w:gridCol w:w="1843"/>
        <w:gridCol w:w="1559"/>
        <w:gridCol w:w="2127"/>
        <w:gridCol w:w="1842"/>
        <w:gridCol w:w="1701"/>
      </w:tblGrid>
      <w:tr w:rsidR="00C37E27" w:rsidRPr="00CD4558" w:rsidTr="00C37E27">
        <w:trPr>
          <w:tblHeader/>
        </w:trPr>
        <w:tc>
          <w:tcPr>
            <w:tcW w:w="1701" w:type="dxa"/>
          </w:tcPr>
          <w:p w:rsidR="00C37E27" w:rsidRPr="00CD4558" w:rsidRDefault="00C37E27" w:rsidP="00386F21"/>
        </w:tc>
        <w:tc>
          <w:tcPr>
            <w:tcW w:w="704" w:type="dxa"/>
          </w:tcPr>
          <w:p w:rsidR="00C37E27" w:rsidRPr="00CD4558" w:rsidRDefault="00C37E27" w:rsidP="00386F21">
            <w:pPr>
              <w:rPr>
                <w:b/>
              </w:rPr>
            </w:pPr>
            <w:r w:rsidRPr="00CD4558">
              <w:rPr>
                <w:b/>
              </w:rPr>
              <w:t>Item No.</w:t>
            </w:r>
          </w:p>
        </w:tc>
        <w:tc>
          <w:tcPr>
            <w:tcW w:w="3260" w:type="dxa"/>
          </w:tcPr>
          <w:p w:rsidR="00C37E27" w:rsidRPr="00CD4558" w:rsidRDefault="00C37E27" w:rsidP="00386F21">
            <w:pPr>
              <w:rPr>
                <w:b/>
              </w:rPr>
            </w:pPr>
            <w:r w:rsidRPr="00CD4558">
              <w:rPr>
                <w:b/>
              </w:rPr>
              <w:t>STROBE items</w:t>
            </w:r>
          </w:p>
        </w:tc>
        <w:tc>
          <w:tcPr>
            <w:tcW w:w="1843" w:type="dxa"/>
          </w:tcPr>
          <w:p w:rsidR="00C37E27" w:rsidRPr="00CD4558" w:rsidRDefault="00C37E27" w:rsidP="00386F21">
            <w:pPr>
              <w:rPr>
                <w:b/>
              </w:rPr>
            </w:pPr>
            <w:r w:rsidRPr="00CD4558">
              <w:rPr>
                <w:b/>
              </w:rPr>
              <w:t>Location in manuscript where items are reported</w:t>
            </w:r>
          </w:p>
        </w:tc>
        <w:tc>
          <w:tcPr>
            <w:tcW w:w="1559" w:type="dxa"/>
          </w:tcPr>
          <w:p w:rsidR="00C37E27" w:rsidRPr="00CD4558" w:rsidRDefault="00C37E27" w:rsidP="00386F21">
            <w:pPr>
              <w:rPr>
                <w:b/>
              </w:rPr>
            </w:pPr>
            <w:r>
              <w:rPr>
                <w:b/>
              </w:rPr>
              <w:t>Page numbers</w:t>
            </w:r>
          </w:p>
        </w:tc>
        <w:tc>
          <w:tcPr>
            <w:tcW w:w="2127" w:type="dxa"/>
          </w:tcPr>
          <w:p w:rsidR="00C37E27" w:rsidRPr="00CD4558" w:rsidRDefault="00C37E27" w:rsidP="00386F21">
            <w:pPr>
              <w:rPr>
                <w:b/>
              </w:rPr>
            </w:pPr>
            <w:r w:rsidRPr="00CD4558">
              <w:rPr>
                <w:b/>
              </w:rPr>
              <w:t>RECORD items</w:t>
            </w:r>
          </w:p>
        </w:tc>
        <w:tc>
          <w:tcPr>
            <w:tcW w:w="1842" w:type="dxa"/>
          </w:tcPr>
          <w:p w:rsidR="00C37E27" w:rsidRPr="00CD4558" w:rsidRDefault="00C37E27" w:rsidP="00386F21">
            <w:pPr>
              <w:rPr>
                <w:b/>
              </w:rPr>
            </w:pPr>
            <w:r w:rsidRPr="00CD4558">
              <w:rPr>
                <w:b/>
              </w:rPr>
              <w:t>Location in manuscript where items are reported</w:t>
            </w:r>
          </w:p>
        </w:tc>
        <w:tc>
          <w:tcPr>
            <w:tcW w:w="1701" w:type="dxa"/>
          </w:tcPr>
          <w:p w:rsidR="00C37E27" w:rsidRPr="00CD4558" w:rsidRDefault="00C37E27" w:rsidP="00386F21">
            <w:pPr>
              <w:rPr>
                <w:b/>
              </w:rPr>
            </w:pPr>
            <w:r>
              <w:rPr>
                <w:b/>
              </w:rPr>
              <w:t>Page numbers</w:t>
            </w:r>
          </w:p>
        </w:tc>
      </w:tr>
      <w:tr w:rsidR="00C37E27" w:rsidRPr="00CD4558" w:rsidTr="00C37E27">
        <w:trPr>
          <w:gridAfter w:val="5"/>
          <w:wAfter w:w="9072" w:type="dxa"/>
        </w:trPr>
        <w:tc>
          <w:tcPr>
            <w:tcW w:w="1701" w:type="dxa"/>
            <w:shd w:val="clear" w:color="auto" w:fill="BFBFBF"/>
          </w:tcPr>
          <w:p w:rsidR="00C37E27" w:rsidRPr="00CD4558" w:rsidRDefault="00C37E27" w:rsidP="00386F21">
            <w:r w:rsidRPr="00CD4558">
              <w:rPr>
                <w:b/>
              </w:rPr>
              <w:t>Title and abstract</w:t>
            </w:r>
            <w:r w:rsidRPr="00CD4558">
              <w:rPr>
                <w:b/>
              </w:rPr>
              <w:tab/>
            </w:r>
          </w:p>
        </w:tc>
        <w:tc>
          <w:tcPr>
            <w:tcW w:w="704" w:type="dxa"/>
            <w:shd w:val="clear" w:color="auto" w:fill="BFBFBF"/>
          </w:tcPr>
          <w:p w:rsidR="00C37E27" w:rsidRPr="00CD4558" w:rsidRDefault="00C37E27" w:rsidP="00386F21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BFBFBF"/>
          </w:tcPr>
          <w:p w:rsidR="00C37E27" w:rsidRPr="00CD4558" w:rsidRDefault="00C37E27" w:rsidP="00386F21">
            <w:pPr>
              <w:rPr>
                <w:b/>
              </w:rPr>
            </w:pP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386F21"/>
        </w:tc>
        <w:tc>
          <w:tcPr>
            <w:tcW w:w="704" w:type="dxa"/>
          </w:tcPr>
          <w:p w:rsidR="00C37E27" w:rsidRPr="00CD4558" w:rsidRDefault="00C37E27" w:rsidP="00386F21">
            <w:r w:rsidRPr="00CD4558">
              <w:t>1</w:t>
            </w:r>
          </w:p>
        </w:tc>
        <w:tc>
          <w:tcPr>
            <w:tcW w:w="3260" w:type="dxa"/>
          </w:tcPr>
          <w:p w:rsidR="00C37E27" w:rsidRPr="00CD4558" w:rsidRDefault="00C37E27" w:rsidP="00386F21">
            <w:r w:rsidRPr="00CD4558"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1843" w:type="dxa"/>
          </w:tcPr>
          <w:p w:rsidR="00C37E27" w:rsidRPr="00CD4558" w:rsidRDefault="00C37E27" w:rsidP="00386F21">
            <w:r w:rsidRPr="00CD4558">
              <w:t>Title and abstract</w:t>
            </w:r>
          </w:p>
        </w:tc>
        <w:tc>
          <w:tcPr>
            <w:tcW w:w="1559" w:type="dxa"/>
          </w:tcPr>
          <w:p w:rsidR="00C37E27" w:rsidRDefault="00C37E27" w:rsidP="00C37E27">
            <w:r>
              <w:t>1,3</w:t>
            </w:r>
          </w:p>
          <w:p w:rsidR="00C37E27" w:rsidRPr="00CD4558" w:rsidRDefault="00C37E27" w:rsidP="00386F21"/>
        </w:tc>
        <w:tc>
          <w:tcPr>
            <w:tcW w:w="2127" w:type="dxa"/>
          </w:tcPr>
          <w:p w:rsidR="00C37E27" w:rsidRPr="00CD4558" w:rsidRDefault="00C37E27" w:rsidP="00386F21">
            <w:r w:rsidRPr="00CD4558">
              <w:t>RECORD 1.1: The type of data used should be specified in the title or abstract. When possible, the name of the databases used should be included.</w:t>
            </w:r>
          </w:p>
          <w:p w:rsidR="00C37E27" w:rsidRPr="00CD4558" w:rsidRDefault="00C37E27" w:rsidP="00386F21"/>
          <w:p w:rsidR="00C37E27" w:rsidRPr="00CD4558" w:rsidRDefault="00C37E27" w:rsidP="00386F21">
            <w:r w:rsidRPr="00CD4558">
              <w:t xml:space="preserve">RECORD 1.2: If applicable, the geographic region and timeframe within which the study took place should be reported </w:t>
            </w:r>
            <w:r w:rsidRPr="00CD4558">
              <w:lastRenderedPageBreak/>
              <w:t>in the title or abstract.</w:t>
            </w:r>
          </w:p>
          <w:p w:rsidR="00C37E27" w:rsidRPr="00CD4558" w:rsidRDefault="00C37E27" w:rsidP="00386F21"/>
          <w:p w:rsidR="00C37E27" w:rsidRPr="00CD4558" w:rsidRDefault="00C37E27" w:rsidP="00386F21">
            <w:r w:rsidRPr="00CD4558">
              <w:t>RECORD 1.3: If linkage between databases was conducted for the study, this should be clearly stated in the title or abstract.</w:t>
            </w:r>
          </w:p>
        </w:tc>
        <w:tc>
          <w:tcPr>
            <w:tcW w:w="1842" w:type="dxa"/>
          </w:tcPr>
          <w:p w:rsidR="00C37E27" w:rsidRPr="00CD4558" w:rsidRDefault="00C37E27" w:rsidP="00386F21">
            <w:r w:rsidRPr="00CD4558">
              <w:lastRenderedPageBreak/>
              <w:t>Abstract</w:t>
            </w:r>
          </w:p>
          <w:p w:rsidR="00C37E27" w:rsidRPr="00CD4558" w:rsidRDefault="00C37E27" w:rsidP="00386F21"/>
          <w:p w:rsidR="00C37E27" w:rsidRPr="00CD4558" w:rsidRDefault="00C37E27" w:rsidP="00386F21"/>
          <w:p w:rsidR="00C37E27" w:rsidRPr="00CD4558" w:rsidRDefault="00C37E27" w:rsidP="00386F21"/>
          <w:p w:rsidR="00C37E27" w:rsidRPr="00CD4558" w:rsidRDefault="00C37E27" w:rsidP="00386F21"/>
          <w:p w:rsidR="00C37E27" w:rsidRPr="00CD4558" w:rsidRDefault="00C37E27" w:rsidP="00386F21">
            <w:r w:rsidRPr="00CD4558">
              <w:t>Abstract + title</w:t>
            </w:r>
          </w:p>
          <w:p w:rsidR="00C37E27" w:rsidRPr="00CD4558" w:rsidRDefault="00C37E27" w:rsidP="00386F21"/>
          <w:p w:rsidR="00C37E27" w:rsidRPr="00CD4558" w:rsidRDefault="00C37E27" w:rsidP="00386F21"/>
          <w:p w:rsidR="00C37E27" w:rsidRPr="00CD4558" w:rsidRDefault="00C37E27" w:rsidP="00386F21"/>
          <w:p w:rsidR="00C37E27" w:rsidRPr="00CD4558" w:rsidRDefault="00C37E27" w:rsidP="00386F21">
            <w:r w:rsidRPr="00CD4558">
              <w:t>Abstract</w:t>
            </w:r>
          </w:p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Pr="00CD4558" w:rsidRDefault="00C37E27" w:rsidP="009C0BAD">
            <w:r w:rsidRPr="00CD4558">
              <w:t>Abstract</w:t>
            </w:r>
          </w:p>
          <w:p w:rsidR="00C37E27" w:rsidRPr="00CD4558" w:rsidRDefault="00C37E27" w:rsidP="00386F21"/>
        </w:tc>
        <w:tc>
          <w:tcPr>
            <w:tcW w:w="1701" w:type="dxa"/>
          </w:tcPr>
          <w:p w:rsidR="00C37E27" w:rsidRDefault="00C37E27" w:rsidP="00386F21">
            <w:r>
              <w:lastRenderedPageBreak/>
              <w:t>1,3</w:t>
            </w:r>
          </w:p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>
            <w:r>
              <w:t>1,3</w:t>
            </w:r>
          </w:p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>
            <w:r>
              <w:t>3</w:t>
            </w:r>
          </w:p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Default="00C37E27" w:rsidP="00386F21"/>
          <w:p w:rsidR="00C37E27" w:rsidRPr="00CD4558" w:rsidRDefault="00C37E27" w:rsidP="00386F21">
            <w:r>
              <w:t>3</w:t>
            </w:r>
          </w:p>
        </w:tc>
      </w:tr>
      <w:tr w:rsidR="00C37E27" w:rsidRPr="00CD4558" w:rsidTr="00C37E27">
        <w:trPr>
          <w:gridAfter w:val="5"/>
          <w:wAfter w:w="9072" w:type="dxa"/>
        </w:trPr>
        <w:tc>
          <w:tcPr>
            <w:tcW w:w="1701" w:type="dxa"/>
            <w:shd w:val="clear" w:color="auto" w:fill="BFBFBF"/>
          </w:tcPr>
          <w:p w:rsidR="00C37E27" w:rsidRPr="00CD4558" w:rsidRDefault="00C37E27" w:rsidP="00386F21">
            <w:r w:rsidRPr="00CD4558">
              <w:rPr>
                <w:b/>
              </w:rPr>
              <w:lastRenderedPageBreak/>
              <w:t>Introduction</w:t>
            </w:r>
          </w:p>
        </w:tc>
        <w:tc>
          <w:tcPr>
            <w:tcW w:w="704" w:type="dxa"/>
            <w:shd w:val="clear" w:color="auto" w:fill="BFBFBF"/>
          </w:tcPr>
          <w:p w:rsidR="00C37E27" w:rsidRPr="00CD4558" w:rsidRDefault="00C37E27" w:rsidP="00386F21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BFBFBF"/>
          </w:tcPr>
          <w:p w:rsidR="00C37E27" w:rsidRPr="00CD4558" w:rsidRDefault="00C37E27" w:rsidP="00386F21">
            <w:pPr>
              <w:rPr>
                <w:b/>
              </w:rPr>
            </w:pP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Background rationale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2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Explain the scientific background and rationale for the investigation being reported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Introduction</w:t>
            </w:r>
          </w:p>
        </w:tc>
        <w:tc>
          <w:tcPr>
            <w:tcW w:w="1559" w:type="dxa"/>
          </w:tcPr>
          <w:p w:rsidR="00C37E27" w:rsidRPr="00CD4558" w:rsidRDefault="00C37E27" w:rsidP="00C37E27">
            <w:r>
              <w:t>5-6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Objective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3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 xml:space="preserve">State specific objectives, including any </w:t>
            </w:r>
            <w:proofErr w:type="spellStart"/>
            <w:r w:rsidRPr="00CD4558">
              <w:t>prespecified</w:t>
            </w:r>
            <w:proofErr w:type="spellEnd"/>
            <w:r w:rsidRPr="00CD4558">
              <w:t xml:space="preserve"> hypotheses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Introduction</w:t>
            </w:r>
          </w:p>
        </w:tc>
        <w:tc>
          <w:tcPr>
            <w:tcW w:w="1559" w:type="dxa"/>
          </w:tcPr>
          <w:p w:rsidR="00C37E27" w:rsidRPr="00CD4558" w:rsidRDefault="00C37E27" w:rsidP="00C37E27">
            <w:r>
              <w:t>5-6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rPr>
          <w:gridAfter w:val="5"/>
          <w:wAfter w:w="9072" w:type="dxa"/>
        </w:trPr>
        <w:tc>
          <w:tcPr>
            <w:tcW w:w="1701" w:type="dxa"/>
            <w:shd w:val="clear" w:color="auto" w:fill="BFBFBF"/>
          </w:tcPr>
          <w:p w:rsidR="00C37E27" w:rsidRPr="00CD4558" w:rsidRDefault="00C37E27" w:rsidP="00C37E27">
            <w:r w:rsidRPr="00CD4558">
              <w:rPr>
                <w:b/>
              </w:rPr>
              <w:t>Methods</w:t>
            </w:r>
          </w:p>
        </w:tc>
        <w:tc>
          <w:tcPr>
            <w:tcW w:w="704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lastRenderedPageBreak/>
              <w:t>Study Design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4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Present key elements of study design early in the paper</w:t>
            </w:r>
          </w:p>
        </w:tc>
        <w:tc>
          <w:tcPr>
            <w:tcW w:w="1843" w:type="dxa"/>
          </w:tcPr>
          <w:p w:rsidR="00C37E27" w:rsidRPr="00CD4558" w:rsidRDefault="00C37E27" w:rsidP="00C37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 w:rsidRPr="00CD4558">
              <w:t>Abstract, methods</w:t>
            </w:r>
          </w:p>
        </w:tc>
        <w:tc>
          <w:tcPr>
            <w:tcW w:w="1559" w:type="dxa"/>
          </w:tcPr>
          <w:p w:rsidR="00C37E27" w:rsidRPr="00CD4558" w:rsidRDefault="00C37E27" w:rsidP="00C37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, 8-12</w:t>
            </w:r>
          </w:p>
        </w:tc>
        <w:tc>
          <w:tcPr>
            <w:tcW w:w="2127" w:type="dxa"/>
          </w:tcPr>
          <w:p w:rsidR="00C37E27" w:rsidRPr="00CD4558" w:rsidRDefault="00C37E27" w:rsidP="00C37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42"/>
              <w:rPr>
                <w:color w:val="000000"/>
              </w:rPr>
            </w:pPr>
          </w:p>
        </w:tc>
        <w:tc>
          <w:tcPr>
            <w:tcW w:w="1842" w:type="dxa"/>
          </w:tcPr>
          <w:p w:rsidR="00C37E27" w:rsidRPr="00CD4558" w:rsidRDefault="00C37E27" w:rsidP="00C37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42"/>
              <w:rPr>
                <w:color w:val="000000"/>
              </w:rPr>
            </w:pPr>
          </w:p>
        </w:tc>
        <w:tc>
          <w:tcPr>
            <w:tcW w:w="1701" w:type="dxa"/>
          </w:tcPr>
          <w:p w:rsidR="00C37E27" w:rsidRPr="00CD4558" w:rsidRDefault="00C37E27" w:rsidP="00C37E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Setting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5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Describe the setting, locations, and relevant dates, including periods of recruitment, exposure, follow-up, and data collection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Abstract, methods, supplementary methods</w:t>
            </w:r>
            <w:r>
              <w:t>, Figure 2</w:t>
            </w:r>
          </w:p>
        </w:tc>
        <w:tc>
          <w:tcPr>
            <w:tcW w:w="1559" w:type="dxa"/>
          </w:tcPr>
          <w:p w:rsidR="00C37E27" w:rsidRDefault="00C37E27" w:rsidP="00C37E27">
            <w:pPr>
              <w:rPr>
                <w:color w:val="000000"/>
              </w:rPr>
            </w:pPr>
            <w:r>
              <w:rPr>
                <w:color w:val="000000"/>
              </w:rPr>
              <w:t>3, 8-12, 22</w:t>
            </w:r>
          </w:p>
          <w:p w:rsidR="00C37E27" w:rsidRPr="00CD4558" w:rsidRDefault="00C37E27" w:rsidP="00C37E27">
            <w:r>
              <w:rPr>
                <w:color w:val="000000"/>
              </w:rPr>
              <w:t>Supplement: 1-3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>
            <w:r>
              <w:rPr>
                <w:color w:val="000000"/>
              </w:rPr>
              <w:t xml:space="preserve"> </w:t>
            </w: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Participant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6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rPr>
                <w:i/>
              </w:rPr>
              <w:t>(a) Cohort study</w:t>
            </w:r>
            <w:r w:rsidRPr="00CD4558">
              <w:t xml:space="preserve"> - Give the eligibility criteria, and the sources and methods of selection of participants. Describe methods of follow-up</w:t>
            </w:r>
          </w:p>
          <w:p w:rsidR="00C37E27" w:rsidRPr="00CD4558" w:rsidRDefault="00C37E27" w:rsidP="00C37E27">
            <w:r w:rsidRPr="00CD4558">
              <w:rPr>
                <w:i/>
              </w:rPr>
              <w:t>Case-control study</w:t>
            </w:r>
            <w:r w:rsidRPr="00CD4558">
              <w:t xml:space="preserve"> - Give the eligibility criteria, and the sources and methods of case ascertainment and control selection. Give the rationale for the choice of cases and controls</w:t>
            </w:r>
          </w:p>
          <w:p w:rsidR="00C37E27" w:rsidRPr="00CD4558" w:rsidRDefault="00C37E27" w:rsidP="00C37E27">
            <w:r w:rsidRPr="00CD4558">
              <w:rPr>
                <w:i/>
              </w:rPr>
              <w:t>Cross-sectional study</w:t>
            </w:r>
            <w:r w:rsidRPr="00CD4558">
              <w:t xml:space="preserve"> - Give the eligibility criteria, and the </w:t>
            </w:r>
            <w:r w:rsidRPr="00CD4558">
              <w:lastRenderedPageBreak/>
              <w:t>sources and methods of selection of participants</w:t>
            </w:r>
          </w:p>
          <w:p w:rsidR="00C37E27" w:rsidRPr="00CD4558" w:rsidRDefault="00C37E27" w:rsidP="00C37E27"/>
          <w:p w:rsidR="00C37E27" w:rsidRPr="00CD4558" w:rsidRDefault="00C37E27" w:rsidP="00C37E27">
            <w:r w:rsidRPr="00CD4558">
              <w:rPr>
                <w:i/>
              </w:rPr>
              <w:t>(b) Cohort study</w:t>
            </w:r>
            <w:r w:rsidRPr="00CD4558">
              <w:t xml:space="preserve"> - For matched studies, give matching criteria and number of exposed and unexposed</w:t>
            </w:r>
          </w:p>
          <w:p w:rsidR="00C37E27" w:rsidRPr="00CD4558" w:rsidRDefault="00C37E27" w:rsidP="00C37E27">
            <w:r w:rsidRPr="00CD4558">
              <w:rPr>
                <w:i/>
              </w:rPr>
              <w:t>Case-control study</w:t>
            </w:r>
            <w:r w:rsidRPr="00CD4558">
              <w:t xml:space="preserve"> - For matched studies, give matching criteria and the number of controls per case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lastRenderedPageBreak/>
              <w:t xml:space="preserve">Methods, supplementary </w:t>
            </w:r>
            <w:r>
              <w:t>methods (Annex I in the Supplement)</w:t>
            </w:r>
          </w:p>
          <w:p w:rsidR="00C37E27" w:rsidRPr="00CD4558" w:rsidRDefault="00C37E27" w:rsidP="00C37E27"/>
          <w:p w:rsidR="00C37E27" w:rsidRPr="00C37E27" w:rsidRDefault="00C37E27" w:rsidP="00C37E27">
            <w:pPr>
              <w:rPr>
                <w:lang w:val="pt-PT"/>
              </w:rPr>
            </w:pPr>
            <w:r w:rsidRPr="00C37E27">
              <w:rPr>
                <w:lang w:val="pt-PT"/>
              </w:rPr>
              <w:t>N/A</w:t>
            </w: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  <w:r w:rsidRPr="00C37E27">
              <w:rPr>
                <w:lang w:val="pt-PT"/>
              </w:rPr>
              <w:t>N/A</w:t>
            </w:r>
          </w:p>
          <w:p w:rsid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  <w:r w:rsidRPr="00C37E27">
              <w:rPr>
                <w:lang w:val="pt-PT"/>
              </w:rPr>
              <w:t>N/A</w:t>
            </w: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  <w:r w:rsidRPr="00C37E27">
              <w:rPr>
                <w:lang w:val="pt-PT"/>
              </w:rPr>
              <w:t>N/A</w:t>
            </w: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C37E27" w:rsidRDefault="00C37E27" w:rsidP="00C37E27">
            <w:pPr>
              <w:rPr>
                <w:lang w:val="pt-PT"/>
              </w:rPr>
            </w:pPr>
          </w:p>
          <w:p w:rsidR="00C37E27" w:rsidRPr="00366B94" w:rsidRDefault="00C37E27" w:rsidP="00C37E27">
            <w:pPr>
              <w:rPr>
                <w:lang w:val="pt-PT"/>
              </w:rPr>
            </w:pPr>
            <w:r w:rsidRPr="00366B94">
              <w:rPr>
                <w:lang w:val="pt-PT"/>
              </w:rPr>
              <w:t>N/A</w:t>
            </w:r>
          </w:p>
        </w:tc>
        <w:tc>
          <w:tcPr>
            <w:tcW w:w="1559" w:type="dxa"/>
          </w:tcPr>
          <w:p w:rsidR="00C37E27" w:rsidRDefault="00C37E27" w:rsidP="00C37E27">
            <w:r>
              <w:lastRenderedPageBreak/>
              <w:t>8-11, 21</w:t>
            </w:r>
          </w:p>
          <w:p w:rsidR="00C37E27" w:rsidRDefault="00C37E27" w:rsidP="00C37E27">
            <w:pPr>
              <w:rPr>
                <w:color w:val="000000"/>
              </w:rPr>
            </w:pPr>
            <w:r>
              <w:rPr>
                <w:color w:val="000000"/>
              </w:rPr>
              <w:t xml:space="preserve">Supplement: 1-3, </w:t>
            </w:r>
            <w:r>
              <w:t>8-11</w:t>
            </w:r>
          </w:p>
          <w:p w:rsidR="00C37E27" w:rsidRPr="00CD4558" w:rsidRDefault="00C37E27" w:rsidP="00C37E27"/>
        </w:tc>
        <w:tc>
          <w:tcPr>
            <w:tcW w:w="2127" w:type="dxa"/>
          </w:tcPr>
          <w:p w:rsidR="00C37E27" w:rsidRPr="00CD4558" w:rsidRDefault="00C37E27" w:rsidP="00C37E27">
            <w:r w:rsidRPr="00CD4558">
              <w:t xml:space="preserve">RECORD 6.1: The methods of study population selection (such as codes or algorithms used to identify subjects) should be listed in detail. If this is not possible, an explanation should be provided. </w:t>
            </w:r>
          </w:p>
          <w:p w:rsidR="00C37E27" w:rsidRPr="00CD4558" w:rsidRDefault="00C37E27" w:rsidP="00C37E27"/>
          <w:p w:rsidR="00C37E27" w:rsidRPr="00CD4558" w:rsidRDefault="00C37E27" w:rsidP="00C37E27">
            <w:r w:rsidRPr="00CD4558">
              <w:t xml:space="preserve">RECORD 6.2: Any validation studies </w:t>
            </w:r>
            <w:r w:rsidRPr="00CD4558">
              <w:lastRenderedPageBreak/>
              <w:t>of the codes or algorithms used to select the population should be referenced. If validation was conducted for this study and not published elsewhere, detailed methods and results should be provided.</w:t>
            </w:r>
          </w:p>
          <w:p w:rsidR="00C37E27" w:rsidRPr="00CD4558" w:rsidRDefault="00C37E27" w:rsidP="00C37E27"/>
          <w:p w:rsidR="00C37E27" w:rsidRPr="00CD4558" w:rsidRDefault="00C37E27" w:rsidP="00C37E27">
            <w:r w:rsidRPr="00CD4558">
              <w:t xml:space="preserve">RECORD 6.3: If the study involved linkage of databases, consider use of a flow diagram or other graphical display to demonstrate the data linkage </w:t>
            </w:r>
            <w:r w:rsidRPr="00CD4558">
              <w:lastRenderedPageBreak/>
              <w:t>process, including the number of individuals with linked data at each stage.</w:t>
            </w:r>
          </w:p>
        </w:tc>
        <w:tc>
          <w:tcPr>
            <w:tcW w:w="1842" w:type="dxa"/>
          </w:tcPr>
          <w:p w:rsidR="00C37E27" w:rsidRPr="00CD4558" w:rsidRDefault="00C37E27" w:rsidP="00C37E27">
            <w:r w:rsidRPr="00CD4558">
              <w:lastRenderedPageBreak/>
              <w:t>Methods,</w:t>
            </w:r>
            <w:r>
              <w:t xml:space="preserve"> Figure 1,</w:t>
            </w:r>
            <w:r w:rsidRPr="00CD4558">
              <w:t xml:space="preserve"> supplementary methods (</w:t>
            </w:r>
            <w:r>
              <w:t>Annex I in the Supplement</w:t>
            </w:r>
            <w:r w:rsidRPr="00CD4558">
              <w:t xml:space="preserve">) </w:t>
            </w:r>
          </w:p>
          <w:p w:rsidR="00C37E27" w:rsidRPr="00CD4558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Pr="00CD4558" w:rsidRDefault="00C37E27" w:rsidP="00C37E27">
            <w:r>
              <w:lastRenderedPageBreak/>
              <w:t>Annex III in the Supplement</w:t>
            </w:r>
          </w:p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Pr="00CD4558" w:rsidRDefault="00C37E27" w:rsidP="00C37E27">
            <w:r>
              <w:t>Figure 1</w:t>
            </w:r>
          </w:p>
        </w:tc>
        <w:tc>
          <w:tcPr>
            <w:tcW w:w="1701" w:type="dxa"/>
          </w:tcPr>
          <w:p w:rsidR="00C37E27" w:rsidRDefault="00C37E27" w:rsidP="00C37E27">
            <w:r>
              <w:lastRenderedPageBreak/>
              <w:t>8-11, 21</w:t>
            </w:r>
          </w:p>
          <w:p w:rsidR="00C37E27" w:rsidRDefault="00C37E27" w:rsidP="00C37E27">
            <w:pPr>
              <w:rPr>
                <w:color w:val="000000"/>
              </w:rPr>
            </w:pPr>
            <w:r>
              <w:rPr>
                <w:color w:val="000000"/>
              </w:rPr>
              <w:t xml:space="preserve">Supplement: 1-3, </w:t>
            </w:r>
            <w:r>
              <w:t>8-11</w:t>
            </w:r>
          </w:p>
          <w:p w:rsidR="00C37E27" w:rsidRDefault="00C37E27" w:rsidP="00C37E27">
            <w:pPr>
              <w:rPr>
                <w:color w:val="000000"/>
              </w:rPr>
            </w:pPr>
          </w:p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>
            <w:r>
              <w:lastRenderedPageBreak/>
              <w:t>Supplement: 53-58</w:t>
            </w:r>
          </w:p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Default="00C37E27" w:rsidP="00C37E27"/>
          <w:p w:rsidR="00C37E27" w:rsidRPr="00CD4558" w:rsidRDefault="00C37E27" w:rsidP="00C37E27">
            <w:r>
              <w:t>21</w:t>
            </w: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lastRenderedPageBreak/>
              <w:t>Variable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7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Clearly define all outcomes, exposures, predictors, potential confounders, and effect modifiers. Give diagnostic criteria, if applicable.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Methods, supplementary methods (annex I)</w:t>
            </w:r>
          </w:p>
        </w:tc>
        <w:tc>
          <w:tcPr>
            <w:tcW w:w="1559" w:type="dxa"/>
          </w:tcPr>
          <w:p w:rsidR="00C37E27" w:rsidRPr="00CD4558" w:rsidRDefault="00C37E27" w:rsidP="00C37E27">
            <w:r>
              <w:t>10-12; supplement: 3-25</w:t>
            </w:r>
          </w:p>
        </w:tc>
        <w:tc>
          <w:tcPr>
            <w:tcW w:w="2127" w:type="dxa"/>
          </w:tcPr>
          <w:p w:rsidR="00C37E27" w:rsidRPr="00CD4558" w:rsidRDefault="00C37E27" w:rsidP="00C37E27">
            <w:r w:rsidRPr="00CD4558">
              <w:t>RECORD 7.1: A complete list of codes and algorithms used to classify exposures, outcomes, confounders, and effect modifiers should be provided. If these cannot be reported, an explanation should be provided.</w:t>
            </w:r>
          </w:p>
        </w:tc>
        <w:tc>
          <w:tcPr>
            <w:tcW w:w="1842" w:type="dxa"/>
          </w:tcPr>
          <w:p w:rsidR="00C37E27" w:rsidRPr="00CD4558" w:rsidRDefault="00C37E27" w:rsidP="00C37E27">
            <w:r w:rsidRPr="00CD4558">
              <w:t>Methods, supplementary methods (annex I)</w:t>
            </w:r>
          </w:p>
        </w:tc>
        <w:tc>
          <w:tcPr>
            <w:tcW w:w="1701" w:type="dxa"/>
          </w:tcPr>
          <w:p w:rsidR="00C37E27" w:rsidRPr="00CD4558" w:rsidRDefault="00C37E27" w:rsidP="00C37E27">
            <w:r>
              <w:t>Supplement: 3-25</w:t>
            </w: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Data sources/ measurement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8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 xml:space="preserve">For each variable of interest, give sources of data and </w:t>
            </w:r>
            <w:r w:rsidRPr="00CD4558">
              <w:lastRenderedPageBreak/>
              <w:t>details of methods of assessment (measurement).</w:t>
            </w:r>
          </w:p>
          <w:p w:rsidR="00C37E27" w:rsidRPr="00CD4558" w:rsidRDefault="00C37E27" w:rsidP="00C37E27">
            <w:r w:rsidRPr="00CD4558">
              <w:t>Describe comparability of assessment methods if there is more than one group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lastRenderedPageBreak/>
              <w:t xml:space="preserve">Methods, supplementary </w:t>
            </w:r>
            <w:r w:rsidRPr="00CD4558">
              <w:lastRenderedPageBreak/>
              <w:t>methods (annex I)</w:t>
            </w:r>
          </w:p>
          <w:p w:rsidR="00C37E27" w:rsidRPr="00CD4558" w:rsidRDefault="00C37E27" w:rsidP="00C37E27">
            <w:r w:rsidRPr="00CD4558">
              <w:t>Methods, supplementary methods (annex I)</w:t>
            </w:r>
          </w:p>
        </w:tc>
        <w:tc>
          <w:tcPr>
            <w:tcW w:w="1559" w:type="dxa"/>
          </w:tcPr>
          <w:p w:rsidR="00C37E27" w:rsidRDefault="00C37E27" w:rsidP="00C37E27">
            <w:r>
              <w:lastRenderedPageBreak/>
              <w:t xml:space="preserve">8-12; supplement: 1-25 </w:t>
            </w:r>
          </w:p>
          <w:p w:rsidR="00C37E27" w:rsidRDefault="00C37E27" w:rsidP="00C37E27"/>
          <w:p w:rsidR="00C37E27" w:rsidRDefault="00C37E27" w:rsidP="00C37E27"/>
          <w:p w:rsidR="00C37E27" w:rsidRPr="00CD4558" w:rsidRDefault="00C37E27" w:rsidP="00C37E27">
            <w:r>
              <w:t>8-12; supplement: 1-25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Bia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9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Describe any efforts to address potential sources of bias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Methods, supplementary methods (annex I), annex III</w:t>
            </w:r>
          </w:p>
        </w:tc>
        <w:tc>
          <w:tcPr>
            <w:tcW w:w="1559" w:type="dxa"/>
          </w:tcPr>
          <w:p w:rsidR="00C37E27" w:rsidRPr="00CD4558" w:rsidRDefault="00C37E27" w:rsidP="00C37E27">
            <w:r>
              <w:t>8-12; supplement: 1-25, 53-58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Study size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0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Explain how the study size was arrived at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Results, Figure 1</w:t>
            </w:r>
          </w:p>
        </w:tc>
        <w:tc>
          <w:tcPr>
            <w:tcW w:w="1559" w:type="dxa"/>
          </w:tcPr>
          <w:p w:rsidR="00C37E27" w:rsidRPr="00CD4558" w:rsidRDefault="00C37E27" w:rsidP="00C37E27">
            <w:r>
              <w:t>13, 21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Quantitative variable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1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Explain how quantitative variables were handled in the analyses. If applicable, describe which groupings were chosen, and why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Methods</w:t>
            </w:r>
          </w:p>
        </w:tc>
        <w:tc>
          <w:tcPr>
            <w:tcW w:w="1559" w:type="dxa"/>
          </w:tcPr>
          <w:p w:rsidR="00C37E27" w:rsidRPr="00CD4558" w:rsidRDefault="0042224D" w:rsidP="00C37E27">
            <w:r>
              <w:t>11-12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Statistical method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2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(a) Describe all statistical methods, including those used to control for confounding</w:t>
            </w:r>
          </w:p>
          <w:p w:rsidR="00C37E27" w:rsidRPr="00CD4558" w:rsidRDefault="00C37E27" w:rsidP="00C37E27">
            <w:r w:rsidRPr="00CD4558">
              <w:lastRenderedPageBreak/>
              <w:t>(b) Describe any methods used to examine subgroups and interactions</w:t>
            </w:r>
          </w:p>
          <w:p w:rsidR="00C37E27" w:rsidRPr="00CD4558" w:rsidRDefault="00C37E27" w:rsidP="00C37E27">
            <w:r w:rsidRPr="00CD4558">
              <w:t>(c) Explain how missing data were addressed</w:t>
            </w:r>
          </w:p>
          <w:p w:rsidR="00C37E27" w:rsidRPr="00CD4558" w:rsidRDefault="00C37E27" w:rsidP="00C37E27">
            <w:r w:rsidRPr="00CD4558">
              <w:t xml:space="preserve">(d) </w:t>
            </w:r>
            <w:r w:rsidRPr="00CD4558">
              <w:rPr>
                <w:i/>
              </w:rPr>
              <w:t>Cohort study</w:t>
            </w:r>
            <w:r w:rsidRPr="00CD4558">
              <w:t xml:space="preserve"> - If applicable, explain how loss to follow-up was addressed</w:t>
            </w:r>
          </w:p>
          <w:p w:rsidR="00C37E27" w:rsidRPr="00CD4558" w:rsidRDefault="00C37E27" w:rsidP="00C37E27">
            <w:r w:rsidRPr="00CD4558">
              <w:rPr>
                <w:i/>
              </w:rPr>
              <w:t>Case-control study</w:t>
            </w:r>
            <w:r w:rsidRPr="00CD4558">
              <w:t xml:space="preserve"> - If applicable, explain how matching of cases and controls was addressed</w:t>
            </w:r>
          </w:p>
          <w:p w:rsidR="00C37E27" w:rsidRPr="00CD4558" w:rsidRDefault="00C37E27" w:rsidP="00C37E27">
            <w:r w:rsidRPr="00CD4558">
              <w:rPr>
                <w:i/>
              </w:rPr>
              <w:t>Cross-sectional study</w:t>
            </w:r>
            <w:r w:rsidRPr="00CD4558">
              <w:t xml:space="preserve"> - If applicable, describe analytical methods taking account of sampling strategy</w:t>
            </w:r>
          </w:p>
          <w:p w:rsidR="00C37E27" w:rsidRPr="00CD4558" w:rsidRDefault="00C37E27" w:rsidP="00C37E27">
            <w:r w:rsidRPr="00CD4558">
              <w:t>(e) Describe any sensitivity analyses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lastRenderedPageBreak/>
              <w:t>Methods</w:t>
            </w:r>
          </w:p>
          <w:p w:rsidR="00C37E27" w:rsidRPr="00CD4558" w:rsidRDefault="00C37E27" w:rsidP="00C37E27"/>
          <w:p w:rsidR="00C37E27" w:rsidRPr="00CD4558" w:rsidRDefault="00C37E27" w:rsidP="00C37E27"/>
          <w:p w:rsidR="00C37E27" w:rsidRPr="00CD4558" w:rsidRDefault="00C37E27" w:rsidP="00C37E27">
            <w:r w:rsidRPr="00CD4558">
              <w:lastRenderedPageBreak/>
              <w:t>Methods</w:t>
            </w:r>
          </w:p>
          <w:p w:rsidR="0042224D" w:rsidRPr="00CD4558" w:rsidRDefault="0042224D" w:rsidP="0042224D">
            <w:r w:rsidRPr="00CD4558">
              <w:t>N/A (</w:t>
            </w:r>
            <w:r>
              <w:t>only people with follow-up data available were included in the cohort)</w:t>
            </w:r>
          </w:p>
          <w:p w:rsidR="00C37E27" w:rsidRPr="00CD4558" w:rsidRDefault="00C37E27" w:rsidP="00C37E27">
            <w:r w:rsidRPr="00CD4558">
              <w:t>N/A (</w:t>
            </w:r>
            <w:r w:rsidR="0042224D">
              <w:t>only people with follow-up data available were included in the cohort)</w:t>
            </w:r>
          </w:p>
          <w:p w:rsidR="00C37E27" w:rsidRPr="00CD4558" w:rsidRDefault="00C37E27" w:rsidP="00C37E27">
            <w:r w:rsidRPr="00CD4558">
              <w:t>N/A</w:t>
            </w:r>
          </w:p>
          <w:p w:rsidR="00C37E27" w:rsidRPr="00CD4558" w:rsidRDefault="00C37E27" w:rsidP="00C37E27"/>
          <w:p w:rsidR="00C37E27" w:rsidRPr="00CD4558" w:rsidRDefault="00C37E27" w:rsidP="00C37E27"/>
          <w:p w:rsidR="00C37E27" w:rsidRPr="00CD4558" w:rsidRDefault="00C37E27" w:rsidP="00C37E27">
            <w:r w:rsidRPr="00CD4558">
              <w:t>N/A</w:t>
            </w:r>
          </w:p>
          <w:p w:rsidR="00C37E27" w:rsidRPr="00CD4558" w:rsidRDefault="00C37E27" w:rsidP="00C37E27"/>
        </w:tc>
        <w:tc>
          <w:tcPr>
            <w:tcW w:w="1559" w:type="dxa"/>
          </w:tcPr>
          <w:p w:rsidR="00C37E27" w:rsidRDefault="0042224D" w:rsidP="00C37E27">
            <w:r>
              <w:lastRenderedPageBreak/>
              <w:t>11-12</w:t>
            </w:r>
          </w:p>
          <w:p w:rsidR="0042224D" w:rsidRDefault="0042224D" w:rsidP="00C37E27"/>
          <w:p w:rsidR="0042224D" w:rsidRDefault="0042224D" w:rsidP="00C37E27"/>
          <w:p w:rsidR="0042224D" w:rsidRDefault="0042224D" w:rsidP="00C37E27">
            <w:r>
              <w:lastRenderedPageBreak/>
              <w:t>11-12</w:t>
            </w:r>
          </w:p>
          <w:p w:rsidR="0042224D" w:rsidRDefault="0042224D" w:rsidP="00C37E27"/>
          <w:p w:rsidR="0042224D" w:rsidRDefault="0042224D" w:rsidP="00C37E27">
            <w:r>
              <w:t>8-12, 21</w:t>
            </w:r>
          </w:p>
          <w:p w:rsidR="0042224D" w:rsidRDefault="0042224D" w:rsidP="00C37E27"/>
          <w:p w:rsidR="0042224D" w:rsidRDefault="0042224D" w:rsidP="00C37E27"/>
          <w:p w:rsidR="0042224D" w:rsidRDefault="0042224D" w:rsidP="00C37E27"/>
          <w:p w:rsidR="0042224D" w:rsidRPr="00CD4558" w:rsidRDefault="0042224D" w:rsidP="00C37E27">
            <w:r>
              <w:t>8-12, 21</w:t>
            </w:r>
          </w:p>
        </w:tc>
        <w:tc>
          <w:tcPr>
            <w:tcW w:w="2127" w:type="dxa"/>
          </w:tcPr>
          <w:p w:rsidR="00C37E27" w:rsidRPr="00CD4558" w:rsidRDefault="00C37E27" w:rsidP="00C37E27">
            <w:r w:rsidRPr="00CD4558">
              <w:lastRenderedPageBreak/>
              <w:t xml:space="preserve"> </w:t>
            </w:r>
          </w:p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lastRenderedPageBreak/>
              <w:t>Data access and cleaning methods</w:t>
            </w:r>
          </w:p>
        </w:tc>
        <w:tc>
          <w:tcPr>
            <w:tcW w:w="704" w:type="dxa"/>
          </w:tcPr>
          <w:p w:rsidR="00C37E27" w:rsidRPr="00CD4558" w:rsidRDefault="00C37E27" w:rsidP="00C37E27"/>
        </w:tc>
        <w:tc>
          <w:tcPr>
            <w:tcW w:w="3260" w:type="dxa"/>
          </w:tcPr>
          <w:p w:rsidR="00C37E27" w:rsidRPr="00CD4558" w:rsidRDefault="00C37E27" w:rsidP="00C37E27"/>
        </w:tc>
        <w:tc>
          <w:tcPr>
            <w:tcW w:w="1843" w:type="dxa"/>
          </w:tcPr>
          <w:p w:rsidR="00C37E27" w:rsidRPr="00CD4558" w:rsidRDefault="00C37E27" w:rsidP="00C37E27"/>
        </w:tc>
        <w:tc>
          <w:tcPr>
            <w:tcW w:w="1559" w:type="dxa"/>
          </w:tcPr>
          <w:p w:rsidR="00C37E27" w:rsidRPr="00CD4558" w:rsidRDefault="00C37E27" w:rsidP="00C37E27"/>
        </w:tc>
        <w:tc>
          <w:tcPr>
            <w:tcW w:w="2127" w:type="dxa"/>
          </w:tcPr>
          <w:p w:rsidR="00C37E27" w:rsidRPr="00CD4558" w:rsidRDefault="00C37E27" w:rsidP="00C37E27">
            <w:r w:rsidRPr="00CD4558">
              <w:t>RECORD 12.1: Authors should describe the extent to which the investigators had access to the database population used to create the study population.</w:t>
            </w:r>
          </w:p>
          <w:p w:rsidR="00C37E27" w:rsidRPr="00CD4558" w:rsidRDefault="00C37E27" w:rsidP="00C37E27"/>
          <w:p w:rsidR="00C37E27" w:rsidRPr="00CD4558" w:rsidRDefault="00C37E27" w:rsidP="00C37E27">
            <w:r w:rsidRPr="00CD4558">
              <w:t>RECORD 12.2: Authors should provide information on the data cleaning methods used in the study.</w:t>
            </w:r>
          </w:p>
        </w:tc>
        <w:tc>
          <w:tcPr>
            <w:tcW w:w="1842" w:type="dxa"/>
          </w:tcPr>
          <w:p w:rsidR="00C37E27" w:rsidRPr="00CD4558" w:rsidRDefault="00C37E27" w:rsidP="00C37E27">
            <w:r w:rsidRPr="00CD4558">
              <w:t>Methods, supplementary methods (annex I)</w:t>
            </w:r>
          </w:p>
          <w:p w:rsidR="00C37E27" w:rsidRDefault="00C37E27" w:rsidP="00C37E27"/>
          <w:p w:rsidR="0042224D" w:rsidRDefault="0042224D" w:rsidP="00C37E27"/>
          <w:p w:rsidR="0042224D" w:rsidRDefault="0042224D" w:rsidP="00C37E27"/>
          <w:p w:rsidR="0042224D" w:rsidRDefault="0042224D" w:rsidP="00C37E27"/>
          <w:p w:rsidR="0042224D" w:rsidRPr="00CD4558" w:rsidRDefault="0042224D" w:rsidP="00C37E27"/>
          <w:p w:rsidR="00C37E27" w:rsidRPr="00CD4558" w:rsidRDefault="00C37E27" w:rsidP="00C37E27">
            <w:r w:rsidRPr="00CD4558">
              <w:t>Methods, supplementary methods (annex I)</w:t>
            </w:r>
          </w:p>
        </w:tc>
        <w:tc>
          <w:tcPr>
            <w:tcW w:w="1701" w:type="dxa"/>
          </w:tcPr>
          <w:p w:rsidR="00C37E27" w:rsidRDefault="0042224D" w:rsidP="00C37E27">
            <w:r>
              <w:t>8-10, supplement: 1-3</w:t>
            </w:r>
          </w:p>
          <w:p w:rsidR="0042224D" w:rsidRDefault="0042224D" w:rsidP="00C37E27"/>
          <w:p w:rsidR="0042224D" w:rsidRDefault="0042224D" w:rsidP="00C37E27"/>
          <w:p w:rsidR="0042224D" w:rsidRDefault="0042224D" w:rsidP="00C37E27"/>
          <w:p w:rsidR="0042224D" w:rsidRDefault="0042224D" w:rsidP="00C37E27"/>
          <w:p w:rsidR="0042224D" w:rsidRDefault="0042224D" w:rsidP="00C37E27"/>
          <w:p w:rsidR="0042224D" w:rsidRDefault="0042224D" w:rsidP="00C37E27"/>
          <w:p w:rsidR="0042224D" w:rsidRPr="00CD4558" w:rsidRDefault="0042224D" w:rsidP="00C37E27">
            <w:r>
              <w:t>Supplement: 1-25</w:t>
            </w: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Linkage</w:t>
            </w:r>
          </w:p>
        </w:tc>
        <w:tc>
          <w:tcPr>
            <w:tcW w:w="704" w:type="dxa"/>
          </w:tcPr>
          <w:p w:rsidR="00C37E27" w:rsidRPr="00CD4558" w:rsidRDefault="00C37E27" w:rsidP="00C37E27"/>
        </w:tc>
        <w:tc>
          <w:tcPr>
            <w:tcW w:w="3260" w:type="dxa"/>
          </w:tcPr>
          <w:p w:rsidR="00C37E27" w:rsidRPr="00CD4558" w:rsidRDefault="00C37E27" w:rsidP="00C37E27">
            <w:r w:rsidRPr="00CD4558">
              <w:t>..</w:t>
            </w:r>
          </w:p>
        </w:tc>
        <w:tc>
          <w:tcPr>
            <w:tcW w:w="1843" w:type="dxa"/>
          </w:tcPr>
          <w:p w:rsidR="00C37E27" w:rsidRPr="00CD4558" w:rsidRDefault="00C37E27" w:rsidP="00C37E27"/>
        </w:tc>
        <w:tc>
          <w:tcPr>
            <w:tcW w:w="1559" w:type="dxa"/>
          </w:tcPr>
          <w:p w:rsidR="00C37E27" w:rsidRPr="00CD4558" w:rsidRDefault="00C37E27" w:rsidP="00C37E27"/>
        </w:tc>
        <w:tc>
          <w:tcPr>
            <w:tcW w:w="2127" w:type="dxa"/>
          </w:tcPr>
          <w:p w:rsidR="00C37E27" w:rsidRPr="00CD4558" w:rsidRDefault="00C37E27" w:rsidP="00C37E27">
            <w:r w:rsidRPr="00CD4558">
              <w:t xml:space="preserve">RECORD 12.3: State whether the study included person-level, institutional-level, or other data </w:t>
            </w:r>
            <w:r w:rsidRPr="00CD4558">
              <w:lastRenderedPageBreak/>
              <w:t>linkage across two or more databases. The methods of linkage and methods of linkage quality evaluation should be provided.</w:t>
            </w:r>
          </w:p>
        </w:tc>
        <w:tc>
          <w:tcPr>
            <w:tcW w:w="1842" w:type="dxa"/>
          </w:tcPr>
          <w:p w:rsidR="00C37E27" w:rsidRPr="00CD4558" w:rsidRDefault="00C37E27" w:rsidP="00C37E27">
            <w:r w:rsidRPr="00CD4558">
              <w:lastRenderedPageBreak/>
              <w:t>Methods, supplementary methods (annex I)</w:t>
            </w:r>
          </w:p>
          <w:p w:rsidR="00C37E27" w:rsidRPr="00CD4558" w:rsidRDefault="00C37E27" w:rsidP="00C37E27"/>
        </w:tc>
        <w:tc>
          <w:tcPr>
            <w:tcW w:w="1701" w:type="dxa"/>
          </w:tcPr>
          <w:p w:rsidR="0042224D" w:rsidRDefault="0042224D" w:rsidP="0042224D">
            <w:r>
              <w:lastRenderedPageBreak/>
              <w:t>8-10, supplement: 1-3</w:t>
            </w:r>
          </w:p>
          <w:p w:rsidR="00C37E27" w:rsidRPr="00CD4558" w:rsidRDefault="00C37E27" w:rsidP="00C37E27"/>
        </w:tc>
      </w:tr>
      <w:tr w:rsidR="00C37E27" w:rsidRPr="00CD4558" w:rsidTr="00C37E27">
        <w:trPr>
          <w:gridAfter w:val="5"/>
          <w:wAfter w:w="9072" w:type="dxa"/>
        </w:trPr>
        <w:tc>
          <w:tcPr>
            <w:tcW w:w="1701" w:type="dxa"/>
            <w:shd w:val="clear" w:color="auto" w:fill="BFBFBF"/>
          </w:tcPr>
          <w:p w:rsidR="00C37E27" w:rsidRPr="00CD4558" w:rsidRDefault="00C37E27" w:rsidP="00C37E27">
            <w:r w:rsidRPr="00CD4558">
              <w:rPr>
                <w:b/>
              </w:rPr>
              <w:t>Results</w:t>
            </w:r>
          </w:p>
        </w:tc>
        <w:tc>
          <w:tcPr>
            <w:tcW w:w="704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Participant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3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(a) Report the numbers of individuals at each stage of the study (</w:t>
            </w:r>
            <w:r w:rsidRPr="00CD4558">
              <w:rPr>
                <w:i/>
              </w:rPr>
              <w:t>e.g.</w:t>
            </w:r>
            <w:r w:rsidRPr="00CD4558">
              <w:t>, numbers potentially eligible, examined for eligibility, confirmed eligible, included in the study, completing follow-up, and analysed)</w:t>
            </w:r>
          </w:p>
          <w:p w:rsidR="00C37E27" w:rsidRPr="00CD4558" w:rsidRDefault="00C37E27" w:rsidP="00C37E27">
            <w:r w:rsidRPr="00CD4558">
              <w:t>(b) Give reasons for non-participation at each stage.</w:t>
            </w:r>
          </w:p>
          <w:p w:rsidR="00C37E27" w:rsidRPr="00CD4558" w:rsidRDefault="00C37E27" w:rsidP="00C37E27">
            <w:r w:rsidRPr="00CD4558">
              <w:t>(c) Consider use of a flow diagram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Results, Figure 1</w:t>
            </w:r>
          </w:p>
          <w:p w:rsidR="00C37E27" w:rsidRPr="00CD4558" w:rsidRDefault="00C37E27" w:rsidP="00C37E27"/>
        </w:tc>
        <w:tc>
          <w:tcPr>
            <w:tcW w:w="1559" w:type="dxa"/>
          </w:tcPr>
          <w:p w:rsidR="00C37E27" w:rsidRPr="00CD4558" w:rsidRDefault="0042224D" w:rsidP="00C37E27">
            <w:r>
              <w:t>13, 21</w:t>
            </w:r>
          </w:p>
        </w:tc>
        <w:tc>
          <w:tcPr>
            <w:tcW w:w="2127" w:type="dxa"/>
          </w:tcPr>
          <w:p w:rsidR="00C37E27" w:rsidRPr="00CD4558" w:rsidRDefault="00C37E27" w:rsidP="00C37E27">
            <w:r w:rsidRPr="00CD4558">
              <w:t>RECORD 13.1: Describe in detail the selection of the persons included in the study (</w:t>
            </w:r>
            <w:r w:rsidRPr="00CD4558">
              <w:rPr>
                <w:i/>
              </w:rPr>
              <w:t>i.e.,</w:t>
            </w:r>
            <w:r w:rsidRPr="00CD4558">
              <w:t xml:space="preserve"> study population selection) including filtering based on data quality, data availability and linkage. The selection of </w:t>
            </w:r>
            <w:r w:rsidRPr="00CD4558">
              <w:lastRenderedPageBreak/>
              <w:t>included persons can be described in the text and/or by means of the study flow diagram.</w:t>
            </w:r>
          </w:p>
        </w:tc>
        <w:tc>
          <w:tcPr>
            <w:tcW w:w="1842" w:type="dxa"/>
          </w:tcPr>
          <w:p w:rsidR="00C37E27" w:rsidRPr="00CD4558" w:rsidRDefault="00C37E27" w:rsidP="00C37E27">
            <w:r w:rsidRPr="00CD4558">
              <w:lastRenderedPageBreak/>
              <w:t xml:space="preserve">Methods, </w:t>
            </w:r>
            <w:r w:rsidR="0042224D">
              <w:t>Figure 1, supplementary methods (Annex I)</w:t>
            </w:r>
          </w:p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42224D" w:rsidP="00C37E27">
            <w:r>
              <w:t>8-10, 21, supplement: 1-3</w:t>
            </w: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Descriptive data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4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(a) Give characteristics of study participants (</w:t>
            </w:r>
            <w:r w:rsidRPr="00CD4558">
              <w:rPr>
                <w:i/>
              </w:rPr>
              <w:t>e.g.</w:t>
            </w:r>
            <w:r w:rsidRPr="00CD4558">
              <w:t>, demographic, clinical, social) and information on exposures and potential confounders</w:t>
            </w:r>
          </w:p>
          <w:p w:rsidR="00C37E27" w:rsidRPr="00CD4558" w:rsidRDefault="00C37E27" w:rsidP="00C37E27">
            <w:r w:rsidRPr="00CD4558">
              <w:t>(b) Indicate the number of participants with missing data for each variable of interest</w:t>
            </w:r>
          </w:p>
          <w:p w:rsidR="00C37E27" w:rsidRPr="00CD4558" w:rsidRDefault="00C37E27" w:rsidP="00C37E27">
            <w:r w:rsidRPr="00CD4558">
              <w:t xml:space="preserve">(c) </w:t>
            </w:r>
            <w:r w:rsidRPr="00CD4558">
              <w:rPr>
                <w:i/>
              </w:rPr>
              <w:t>Cohort study</w:t>
            </w:r>
            <w:r w:rsidRPr="00CD4558">
              <w:t xml:space="preserve"> - summarise follow-up time (</w:t>
            </w:r>
            <w:r w:rsidRPr="00CD4558">
              <w:rPr>
                <w:i/>
              </w:rPr>
              <w:t>e.g.</w:t>
            </w:r>
            <w:r w:rsidRPr="00CD4558">
              <w:t>, average and total amount)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Results, Table 1, Figure 2, Supplementary tables S1, S2, S4; supplementary figures S1-S6</w:t>
            </w:r>
          </w:p>
          <w:p w:rsidR="00C37E27" w:rsidRPr="00CD4558" w:rsidRDefault="0042224D" w:rsidP="00C37E27">
            <w:r>
              <w:t>Table 1, Figure 1, Figure 2, Supplementary figure S3</w:t>
            </w:r>
          </w:p>
          <w:p w:rsidR="00C37E27" w:rsidRPr="00CD4558" w:rsidRDefault="00C37E27" w:rsidP="00C37E27">
            <w:r w:rsidRPr="00CD4558">
              <w:t>Methods, Results, Figure 3, Supplementary figure</w:t>
            </w:r>
            <w:r w:rsidR="00AF75A6">
              <w:t>s</w:t>
            </w:r>
            <w:r w:rsidRPr="00CD4558">
              <w:t xml:space="preserve"> S7</w:t>
            </w:r>
            <w:r w:rsidR="00AF75A6">
              <w:t>-S9</w:t>
            </w:r>
          </w:p>
        </w:tc>
        <w:tc>
          <w:tcPr>
            <w:tcW w:w="1559" w:type="dxa"/>
          </w:tcPr>
          <w:p w:rsidR="00C37E27" w:rsidRDefault="0042224D" w:rsidP="00C37E27">
            <w:r>
              <w:t xml:space="preserve">13, 14, 22, 23, 24; supplement: 36-49 </w:t>
            </w:r>
          </w:p>
          <w:p w:rsidR="0042224D" w:rsidRDefault="0042224D" w:rsidP="00C37E27"/>
          <w:p w:rsidR="0042224D" w:rsidRDefault="0042224D" w:rsidP="00C37E27"/>
          <w:p w:rsidR="0042224D" w:rsidRDefault="0042224D" w:rsidP="00C37E27">
            <w:r>
              <w:t>21,22,24-26; supplement: 46</w:t>
            </w:r>
          </w:p>
          <w:p w:rsidR="00AF75A6" w:rsidRDefault="00AF75A6" w:rsidP="00C37E27"/>
          <w:p w:rsidR="00AF75A6" w:rsidRPr="00CD4558" w:rsidRDefault="00AF75A6" w:rsidP="00C37E27">
            <w:r>
              <w:t>8-10, 13-14, 23; supplement: 50-52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lastRenderedPageBreak/>
              <w:t>Outcome data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5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rPr>
                <w:i/>
              </w:rPr>
              <w:t>Cohort study</w:t>
            </w:r>
            <w:r w:rsidRPr="00CD4558">
              <w:t xml:space="preserve"> - Report numbers of outcome events or summary measures over time</w:t>
            </w:r>
          </w:p>
          <w:p w:rsidR="00C37E27" w:rsidRPr="00CD4558" w:rsidRDefault="00C37E27" w:rsidP="00C37E27">
            <w:r w:rsidRPr="00CD4558">
              <w:rPr>
                <w:i/>
              </w:rPr>
              <w:t>Case-control study</w:t>
            </w:r>
            <w:r w:rsidRPr="00CD4558">
              <w:t xml:space="preserve"> - Report numbers in each exposure category, or summary measures of exposure</w:t>
            </w:r>
          </w:p>
          <w:p w:rsidR="00C37E27" w:rsidRPr="00CD4558" w:rsidRDefault="00C37E27" w:rsidP="00C37E27">
            <w:r w:rsidRPr="00CD4558">
              <w:rPr>
                <w:i/>
              </w:rPr>
              <w:t>Cross-sectional study</w:t>
            </w:r>
            <w:r w:rsidRPr="00CD4558">
              <w:t xml:space="preserve"> - Report numbers of outcome events or summary measures</w:t>
            </w:r>
          </w:p>
        </w:tc>
        <w:tc>
          <w:tcPr>
            <w:tcW w:w="1843" w:type="dxa"/>
          </w:tcPr>
          <w:p w:rsidR="00C37E27" w:rsidRDefault="00C37E27" w:rsidP="00C37E27">
            <w:r w:rsidRPr="00CD4558">
              <w:t>Results, Figure 3, Supplementary tables S4-S5, Supplementary figure S7</w:t>
            </w:r>
          </w:p>
          <w:p w:rsidR="00AF75A6" w:rsidRDefault="00AF75A6" w:rsidP="00C37E27">
            <w:r>
              <w:t>N/A</w:t>
            </w:r>
          </w:p>
          <w:p w:rsidR="00AF75A6" w:rsidRDefault="00AF75A6" w:rsidP="00C37E27"/>
          <w:p w:rsidR="00AF75A6" w:rsidRPr="00CD4558" w:rsidRDefault="00AF75A6" w:rsidP="00C37E27">
            <w:r>
              <w:t>N/A</w:t>
            </w:r>
          </w:p>
        </w:tc>
        <w:tc>
          <w:tcPr>
            <w:tcW w:w="1559" w:type="dxa"/>
          </w:tcPr>
          <w:p w:rsidR="00C37E27" w:rsidRPr="00CD4558" w:rsidRDefault="00AF75A6" w:rsidP="00C37E27">
            <w:r>
              <w:t>13-14, 23; supplement: 50-52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Main result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6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:rsidR="00C37E27" w:rsidRPr="00CD4558" w:rsidRDefault="00C37E27" w:rsidP="00C37E27">
            <w:r w:rsidRPr="00CD4558">
              <w:lastRenderedPageBreak/>
              <w:t>(b) Report category boundaries when continuous variables were categorized</w:t>
            </w:r>
          </w:p>
          <w:p w:rsidR="00C37E27" w:rsidRPr="00CD4558" w:rsidRDefault="00C37E27" w:rsidP="00C37E27">
            <w:r w:rsidRPr="00CD4558">
              <w:t>(c) If relevant, consider translating estimates of relative risk into absolute risk for a meaningful time period</w:t>
            </w:r>
          </w:p>
        </w:tc>
        <w:tc>
          <w:tcPr>
            <w:tcW w:w="1843" w:type="dxa"/>
          </w:tcPr>
          <w:p w:rsidR="00C37E27" w:rsidRPr="00CD4558" w:rsidRDefault="00AF75A6" w:rsidP="00AF75A6">
            <w:r>
              <w:lastRenderedPageBreak/>
              <w:t xml:space="preserve">Methods, </w:t>
            </w:r>
            <w:r w:rsidR="00C37E27" w:rsidRPr="00CD4558">
              <w:t>Results, F</w:t>
            </w:r>
            <w:r>
              <w:t>igure 3, Supplementary tables S3-S4</w:t>
            </w:r>
            <w:r w:rsidR="00C37E27" w:rsidRPr="00CD4558">
              <w:t>, Supplementary figure</w:t>
            </w:r>
            <w:r>
              <w:t>s</w:t>
            </w:r>
            <w:r w:rsidR="00C37E27" w:rsidRPr="00CD4558">
              <w:t xml:space="preserve"> S7</w:t>
            </w:r>
            <w:r>
              <w:t>-S9</w:t>
            </w:r>
          </w:p>
          <w:p w:rsidR="00C37E27" w:rsidRDefault="00C37E27" w:rsidP="00C37E27"/>
          <w:p w:rsidR="00AF75A6" w:rsidRDefault="00AF75A6" w:rsidP="00C37E27"/>
          <w:p w:rsidR="00AF75A6" w:rsidRDefault="00AF75A6" w:rsidP="00C37E27"/>
          <w:p w:rsidR="00AF75A6" w:rsidRDefault="00AF75A6" w:rsidP="00C37E27">
            <w:r>
              <w:lastRenderedPageBreak/>
              <w:t>Methods, Table 1</w:t>
            </w:r>
          </w:p>
          <w:p w:rsidR="00AF75A6" w:rsidRPr="00CD4558" w:rsidRDefault="00AF75A6" w:rsidP="00C37E27"/>
          <w:p w:rsidR="00C37E27" w:rsidRPr="00CD4558" w:rsidRDefault="00C37E27" w:rsidP="00C37E27">
            <w:r w:rsidRPr="00CD4558">
              <w:t>N/A</w:t>
            </w:r>
          </w:p>
        </w:tc>
        <w:tc>
          <w:tcPr>
            <w:tcW w:w="1559" w:type="dxa"/>
          </w:tcPr>
          <w:p w:rsidR="00C37E27" w:rsidRDefault="00AF75A6" w:rsidP="00C37E27">
            <w:r>
              <w:lastRenderedPageBreak/>
              <w:t>11-12,13-14, 23; supplement: 42,43, 50-52</w:t>
            </w:r>
          </w:p>
          <w:p w:rsidR="00AF75A6" w:rsidRDefault="00AF75A6" w:rsidP="00C37E27"/>
          <w:p w:rsidR="00AF75A6" w:rsidRDefault="00AF75A6" w:rsidP="00C37E27"/>
          <w:p w:rsidR="00AF75A6" w:rsidRDefault="00AF75A6" w:rsidP="00C37E27"/>
          <w:p w:rsidR="00AF75A6" w:rsidRDefault="00AF75A6" w:rsidP="00C37E27"/>
          <w:p w:rsidR="00AF75A6" w:rsidRDefault="00AF75A6" w:rsidP="00C37E27"/>
          <w:p w:rsidR="00AF75A6" w:rsidRDefault="00AF75A6" w:rsidP="00C37E27">
            <w:r w:rsidRPr="00366B94">
              <w:lastRenderedPageBreak/>
              <w:t>11-12, 24-26</w:t>
            </w:r>
          </w:p>
          <w:p w:rsidR="00AF75A6" w:rsidRPr="00CD4558" w:rsidRDefault="00AF75A6" w:rsidP="00C37E27"/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Other analyse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7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Report other analyses done—e.g., analyses of subgroups and interactions, and sensitivity analyses</w:t>
            </w:r>
          </w:p>
        </w:tc>
        <w:tc>
          <w:tcPr>
            <w:tcW w:w="1843" w:type="dxa"/>
          </w:tcPr>
          <w:p w:rsidR="00C37E27" w:rsidRPr="00CD4558" w:rsidRDefault="00366B94" w:rsidP="00C37E27">
            <w:r>
              <w:t>Methods, R</w:t>
            </w:r>
            <w:r w:rsidR="00C37E27" w:rsidRPr="00CD4558">
              <w:t>esults, Figure 3, Supplementary tables S</w:t>
            </w:r>
            <w:r>
              <w:t>1-S4, Supplementary figures S1-S9</w:t>
            </w:r>
            <w:r w:rsidR="00C37E27" w:rsidRPr="00CD4558">
              <w:t xml:space="preserve"> </w:t>
            </w:r>
          </w:p>
        </w:tc>
        <w:tc>
          <w:tcPr>
            <w:tcW w:w="1559" w:type="dxa"/>
          </w:tcPr>
          <w:p w:rsidR="00C37E27" w:rsidRPr="00CD4558" w:rsidRDefault="00366B94" w:rsidP="00C37E27">
            <w:r>
              <w:t>11-12, 13-14; supplement: 36-52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rPr>
          <w:gridAfter w:val="5"/>
          <w:wAfter w:w="9072" w:type="dxa"/>
        </w:trPr>
        <w:tc>
          <w:tcPr>
            <w:tcW w:w="1701" w:type="dxa"/>
            <w:shd w:val="clear" w:color="auto" w:fill="BFBFBF"/>
          </w:tcPr>
          <w:p w:rsidR="00C37E27" w:rsidRPr="00CD4558" w:rsidRDefault="00C37E27" w:rsidP="00C37E27">
            <w:r w:rsidRPr="00CD4558">
              <w:rPr>
                <w:b/>
              </w:rPr>
              <w:t>Discussion</w:t>
            </w:r>
          </w:p>
        </w:tc>
        <w:tc>
          <w:tcPr>
            <w:tcW w:w="704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Key result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8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Summarise key results with reference to study objectives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Discussion</w:t>
            </w:r>
          </w:p>
        </w:tc>
        <w:tc>
          <w:tcPr>
            <w:tcW w:w="1559" w:type="dxa"/>
          </w:tcPr>
          <w:p w:rsidR="00C37E27" w:rsidRPr="00CD4558" w:rsidRDefault="00366B94" w:rsidP="00C37E27">
            <w:r>
              <w:t>15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Limitations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19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 xml:space="preserve">Discuss limitations of the study, taking into account sources of potential bias or imprecision. Discuss both </w:t>
            </w:r>
            <w:r w:rsidRPr="00CD4558">
              <w:lastRenderedPageBreak/>
              <w:t>direction and magnitude of any potential bias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lastRenderedPageBreak/>
              <w:t>Discussion</w:t>
            </w:r>
          </w:p>
        </w:tc>
        <w:tc>
          <w:tcPr>
            <w:tcW w:w="1559" w:type="dxa"/>
          </w:tcPr>
          <w:p w:rsidR="00C37E27" w:rsidRPr="00CD4558" w:rsidRDefault="00366B94" w:rsidP="00C37E27">
            <w:r>
              <w:t>16-17</w:t>
            </w:r>
          </w:p>
        </w:tc>
        <w:tc>
          <w:tcPr>
            <w:tcW w:w="2127" w:type="dxa"/>
          </w:tcPr>
          <w:p w:rsidR="00C37E27" w:rsidRPr="00CD4558" w:rsidRDefault="00C37E27" w:rsidP="00C37E27">
            <w:r w:rsidRPr="00CD4558">
              <w:t xml:space="preserve">RECORD 19.1: Discuss the implications of using data that were not created </w:t>
            </w:r>
            <w:r w:rsidRPr="00CD4558">
              <w:lastRenderedPageBreak/>
              <w:t>or collected to answer the specific research question(s). Include discussion of misclassification bias, unmeasured confounding, missing data, and changing eligibility over time, as they pertain to the study being reported.</w:t>
            </w:r>
          </w:p>
        </w:tc>
        <w:tc>
          <w:tcPr>
            <w:tcW w:w="1842" w:type="dxa"/>
          </w:tcPr>
          <w:p w:rsidR="00C37E27" w:rsidRPr="00CD4558" w:rsidRDefault="00366B94" w:rsidP="00C37E27">
            <w:r>
              <w:lastRenderedPageBreak/>
              <w:t>16-17</w:t>
            </w:r>
          </w:p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Interpretation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20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Discussion, conclusion</w:t>
            </w:r>
          </w:p>
        </w:tc>
        <w:tc>
          <w:tcPr>
            <w:tcW w:w="1559" w:type="dxa"/>
          </w:tcPr>
          <w:p w:rsidR="00C37E27" w:rsidRPr="00CD4558" w:rsidRDefault="00366B94" w:rsidP="00C37E27">
            <w:r>
              <w:t>16-17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lastRenderedPageBreak/>
              <w:t>Generalisability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21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Discuss the generalisability (external validity) of the study results</w:t>
            </w:r>
          </w:p>
        </w:tc>
        <w:tc>
          <w:tcPr>
            <w:tcW w:w="1843" w:type="dxa"/>
          </w:tcPr>
          <w:p w:rsidR="00C37E27" w:rsidRPr="00CD4558" w:rsidRDefault="00C37E27" w:rsidP="00C37E27">
            <w:r w:rsidRPr="00CD4558">
              <w:t>Discussion, conclusion</w:t>
            </w:r>
          </w:p>
        </w:tc>
        <w:tc>
          <w:tcPr>
            <w:tcW w:w="1559" w:type="dxa"/>
          </w:tcPr>
          <w:p w:rsidR="00C37E27" w:rsidRPr="00CD4558" w:rsidRDefault="00366B94" w:rsidP="00C37E27">
            <w:r>
              <w:t>16-17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rPr>
          <w:gridAfter w:val="5"/>
          <w:wAfter w:w="9072" w:type="dxa"/>
        </w:trPr>
        <w:tc>
          <w:tcPr>
            <w:tcW w:w="1701" w:type="dxa"/>
            <w:shd w:val="clear" w:color="auto" w:fill="BFBFBF"/>
          </w:tcPr>
          <w:p w:rsidR="00C37E27" w:rsidRPr="00CD4558" w:rsidRDefault="00C37E27" w:rsidP="00C37E27">
            <w:r w:rsidRPr="00CD4558">
              <w:rPr>
                <w:b/>
              </w:rPr>
              <w:t>Other Information</w:t>
            </w:r>
          </w:p>
        </w:tc>
        <w:tc>
          <w:tcPr>
            <w:tcW w:w="704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BFBFBF"/>
          </w:tcPr>
          <w:p w:rsidR="00C37E27" w:rsidRPr="00CD4558" w:rsidRDefault="00C37E27" w:rsidP="00C37E27">
            <w:pPr>
              <w:rPr>
                <w:b/>
              </w:rPr>
            </w:pPr>
          </w:p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Funding</w:t>
            </w:r>
          </w:p>
        </w:tc>
        <w:tc>
          <w:tcPr>
            <w:tcW w:w="704" w:type="dxa"/>
          </w:tcPr>
          <w:p w:rsidR="00C37E27" w:rsidRPr="00CD4558" w:rsidRDefault="00C37E27" w:rsidP="00C37E27">
            <w:r w:rsidRPr="00CD4558">
              <w:t>22</w:t>
            </w:r>
          </w:p>
        </w:tc>
        <w:tc>
          <w:tcPr>
            <w:tcW w:w="3260" w:type="dxa"/>
          </w:tcPr>
          <w:p w:rsidR="00C37E27" w:rsidRPr="00CD4558" w:rsidRDefault="00C37E27" w:rsidP="00C37E27">
            <w:r w:rsidRPr="00CD4558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43" w:type="dxa"/>
          </w:tcPr>
          <w:p w:rsidR="00C37E27" w:rsidRPr="00CD4558" w:rsidRDefault="00366B94" w:rsidP="00366B94">
            <w:r>
              <w:t>Declarations</w:t>
            </w:r>
          </w:p>
        </w:tc>
        <w:tc>
          <w:tcPr>
            <w:tcW w:w="1559" w:type="dxa"/>
          </w:tcPr>
          <w:p w:rsidR="00C37E27" w:rsidRPr="00CD4558" w:rsidRDefault="00366B94" w:rsidP="00C37E27">
            <w:r>
              <w:t>19</w:t>
            </w:r>
          </w:p>
        </w:tc>
        <w:tc>
          <w:tcPr>
            <w:tcW w:w="2127" w:type="dxa"/>
          </w:tcPr>
          <w:p w:rsidR="00C37E27" w:rsidRPr="00CD4558" w:rsidRDefault="00C37E27" w:rsidP="00C37E27"/>
        </w:tc>
        <w:tc>
          <w:tcPr>
            <w:tcW w:w="1842" w:type="dxa"/>
          </w:tcPr>
          <w:p w:rsidR="00C37E27" w:rsidRPr="00CD4558" w:rsidRDefault="00C37E27" w:rsidP="00C37E27"/>
        </w:tc>
        <w:tc>
          <w:tcPr>
            <w:tcW w:w="1701" w:type="dxa"/>
          </w:tcPr>
          <w:p w:rsidR="00C37E27" w:rsidRPr="00CD4558" w:rsidRDefault="00C37E27" w:rsidP="00C37E27"/>
        </w:tc>
      </w:tr>
      <w:tr w:rsidR="00C37E27" w:rsidRPr="00CD4558" w:rsidTr="00C37E27">
        <w:tc>
          <w:tcPr>
            <w:tcW w:w="1701" w:type="dxa"/>
          </w:tcPr>
          <w:p w:rsidR="00C37E27" w:rsidRPr="00CD4558" w:rsidRDefault="00C37E27" w:rsidP="00C37E27">
            <w:r w:rsidRPr="00CD4558">
              <w:t>Accessibility of protocol, raw data, and programming code</w:t>
            </w:r>
          </w:p>
        </w:tc>
        <w:tc>
          <w:tcPr>
            <w:tcW w:w="704" w:type="dxa"/>
          </w:tcPr>
          <w:p w:rsidR="00C37E27" w:rsidRPr="00CD4558" w:rsidRDefault="00C37E27" w:rsidP="00C37E27"/>
        </w:tc>
        <w:tc>
          <w:tcPr>
            <w:tcW w:w="3260" w:type="dxa"/>
          </w:tcPr>
          <w:p w:rsidR="00C37E27" w:rsidRPr="00CD4558" w:rsidRDefault="00C37E27" w:rsidP="00C37E27">
            <w:r w:rsidRPr="00CD4558">
              <w:t>..</w:t>
            </w:r>
          </w:p>
        </w:tc>
        <w:tc>
          <w:tcPr>
            <w:tcW w:w="1843" w:type="dxa"/>
          </w:tcPr>
          <w:p w:rsidR="00C37E27" w:rsidRPr="00CD4558" w:rsidRDefault="00C37E27" w:rsidP="00366B94">
            <w:r w:rsidRPr="00CD4558">
              <w:t xml:space="preserve">Methods, </w:t>
            </w:r>
            <w:r w:rsidR="00366B94">
              <w:t>declarations</w:t>
            </w:r>
            <w:r w:rsidRPr="00CD4558">
              <w:t xml:space="preserve"> supplementary methods (annex I)</w:t>
            </w:r>
          </w:p>
        </w:tc>
        <w:tc>
          <w:tcPr>
            <w:tcW w:w="1559" w:type="dxa"/>
          </w:tcPr>
          <w:p w:rsidR="00C37E27" w:rsidRPr="00CD4558" w:rsidRDefault="00366B94" w:rsidP="00C37E27">
            <w:r>
              <w:t>8-10,18, supplement: 26-34</w:t>
            </w:r>
          </w:p>
        </w:tc>
        <w:tc>
          <w:tcPr>
            <w:tcW w:w="2127" w:type="dxa"/>
          </w:tcPr>
          <w:p w:rsidR="00C37E27" w:rsidRPr="00CD4558" w:rsidRDefault="00C37E27" w:rsidP="00C37E27">
            <w:r w:rsidRPr="00CD4558">
              <w:t>RECORD 22.1: Authors should provide information on how to access any supplemental information such as the study protocol, raw data, or programming code.</w:t>
            </w:r>
          </w:p>
        </w:tc>
        <w:tc>
          <w:tcPr>
            <w:tcW w:w="1842" w:type="dxa"/>
          </w:tcPr>
          <w:p w:rsidR="00C37E27" w:rsidRPr="00CD4558" w:rsidRDefault="00C37E27" w:rsidP="00C37E27">
            <w:r w:rsidRPr="00CD4558">
              <w:t>Methods, data availability statement</w:t>
            </w:r>
          </w:p>
        </w:tc>
        <w:tc>
          <w:tcPr>
            <w:tcW w:w="1701" w:type="dxa"/>
          </w:tcPr>
          <w:p w:rsidR="00C37E27" w:rsidRPr="00CD4558" w:rsidRDefault="00366B94" w:rsidP="00C37E27">
            <w:r>
              <w:t>8-10,18, supplement: 26-34</w:t>
            </w:r>
          </w:p>
        </w:tc>
      </w:tr>
    </w:tbl>
    <w:p w:rsidR="00775377" w:rsidRPr="00CD4558" w:rsidRDefault="00775377" w:rsidP="00775377"/>
    <w:p w:rsidR="00775377" w:rsidRPr="00CD4558" w:rsidRDefault="00775377" w:rsidP="00775377">
      <w:r w:rsidRPr="00CD4558">
        <w:t xml:space="preserve">*Reference: </w:t>
      </w:r>
      <w:proofErr w:type="spellStart"/>
      <w:r w:rsidRPr="00CD4558">
        <w:t>Benchimol</w:t>
      </w:r>
      <w:proofErr w:type="spellEnd"/>
      <w:r w:rsidRPr="00CD4558">
        <w:t xml:space="preserve"> EI, Smeeth L, Guttmann A, </w:t>
      </w:r>
      <w:proofErr w:type="spellStart"/>
      <w:r w:rsidRPr="00CD4558">
        <w:t>Harron</w:t>
      </w:r>
      <w:proofErr w:type="spellEnd"/>
      <w:r w:rsidRPr="00CD4558">
        <w:t xml:space="preserve"> K, Moher D, Petersen I, </w:t>
      </w:r>
      <w:proofErr w:type="spellStart"/>
      <w:r w:rsidRPr="00CD4558">
        <w:t>S</w:t>
      </w:r>
      <w:r w:rsidRPr="00CD4558">
        <w:rPr>
          <w:color w:val="000000"/>
        </w:rPr>
        <w:t>ø</w:t>
      </w:r>
      <w:r w:rsidRPr="00CD4558">
        <w:t>rensen</w:t>
      </w:r>
      <w:proofErr w:type="spellEnd"/>
      <w:r w:rsidRPr="00CD4558">
        <w:t xml:space="preserve"> HT, von Elm E, </w:t>
      </w:r>
      <w:proofErr w:type="spellStart"/>
      <w:r w:rsidRPr="00CD4558">
        <w:t>Langan</w:t>
      </w:r>
      <w:proofErr w:type="spellEnd"/>
      <w:r w:rsidRPr="00CD4558">
        <w:t xml:space="preserve"> SM, the RECORD Working Committee.  The </w:t>
      </w:r>
      <w:proofErr w:type="spellStart"/>
      <w:r w:rsidRPr="00CD4558">
        <w:t>REporting</w:t>
      </w:r>
      <w:proofErr w:type="spellEnd"/>
      <w:r w:rsidRPr="00CD4558">
        <w:t xml:space="preserve"> of studies Conducted using Observational Routinely-collected health Data (RECORD) Statement.  </w:t>
      </w:r>
      <w:proofErr w:type="spellStart"/>
      <w:r w:rsidRPr="00CD4558">
        <w:rPr>
          <w:i/>
        </w:rPr>
        <w:t>PLoS</w:t>
      </w:r>
      <w:proofErr w:type="spellEnd"/>
      <w:r w:rsidRPr="00CD4558">
        <w:rPr>
          <w:i/>
        </w:rPr>
        <w:t xml:space="preserve"> Medicine </w:t>
      </w:r>
      <w:r w:rsidRPr="00CD4558">
        <w:t>2015; in press.</w:t>
      </w:r>
    </w:p>
    <w:p w:rsidR="00775377" w:rsidRPr="00CD4558" w:rsidRDefault="00775377" w:rsidP="00775377"/>
    <w:p w:rsidR="00775377" w:rsidRPr="00CD4558" w:rsidRDefault="00775377" w:rsidP="00775377">
      <w:r w:rsidRPr="00CD4558">
        <w:t>*Checklist is protected under Creative Commons Attribution (</w:t>
      </w:r>
      <w:hyperlink r:id="rId4">
        <w:r w:rsidRPr="00CD4558">
          <w:rPr>
            <w:color w:val="0563C1"/>
            <w:u w:val="single"/>
          </w:rPr>
          <w:t>CC BY</w:t>
        </w:r>
      </w:hyperlink>
      <w:r w:rsidRPr="00CD4558">
        <w:t>) license.</w:t>
      </w:r>
    </w:p>
    <w:p w:rsidR="00A83F8E" w:rsidRDefault="00A83F8E">
      <w:bookmarkStart w:id="1" w:name="_GoBack"/>
      <w:bookmarkEnd w:id="1"/>
    </w:p>
    <w:sectPr w:rsidR="00A83F8E" w:rsidSect="007753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lish">
    <w:panose1 w:val="00000000000000000000"/>
    <w:charset w:val="00"/>
    <w:family w:val="auto"/>
    <w:pitch w:val="variable"/>
    <w:sig w:usb0="A00002FF" w:usb1="5000204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377"/>
    <w:rsid w:val="00106A73"/>
    <w:rsid w:val="00366B94"/>
    <w:rsid w:val="0042224D"/>
    <w:rsid w:val="006C627E"/>
    <w:rsid w:val="00775377"/>
    <w:rsid w:val="009C0BAD"/>
    <w:rsid w:val="00A83F8E"/>
    <w:rsid w:val="00AF75A6"/>
    <w:rsid w:val="00C37E27"/>
    <w:rsid w:val="00D0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DB22"/>
  <w15:chartTrackingRefBased/>
  <w15:docId w15:val="{097C6BDD-7E76-42E3-B6F3-60FF3AA1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377"/>
    <w:rPr>
      <w:rFonts w:ascii="Mulish" w:hAnsi="Muli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5</Pages>
  <Words>1538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Pessoa-Amorim</dc:creator>
  <cp:keywords/>
  <dc:description/>
  <cp:lastModifiedBy>Guilherme Pessoa-Amorim</cp:lastModifiedBy>
  <cp:revision>3</cp:revision>
  <dcterms:created xsi:type="dcterms:W3CDTF">2024-01-29T09:06:00Z</dcterms:created>
  <dcterms:modified xsi:type="dcterms:W3CDTF">2024-02-05T10:50:00Z</dcterms:modified>
</cp:coreProperties>
</file>